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he varia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n h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reditary hypophosphatemic rickets with hypercalciuri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137"/>
        <w:gridCol w:w="4504"/>
        <w:gridCol w:w="1167"/>
        <w:gridCol w:w="17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ene(s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Variation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Location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  <w:t>Protein change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linical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2436020/" \o "2436020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NM_001177316.2(SLC34A3)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.176-9T&gt;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7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40127018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8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37232566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2436019/" \o "2436019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NM_001177316.2(SLC34A3)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.847-26T&gt;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7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40128289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8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37233837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2436017/" \o "2436017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NM_001177316.2(SLC34A3)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.214_216del (p.Ser72del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7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40127063-140127065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8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37232611-137232613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S72del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2234621/" \o "2234621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NM_001177316.2(SLC34A3)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.1783G&gt;C (p.Ala595Pro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7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40130851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8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37236399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A595P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1946490/" \o "1946490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NM_001177316.2(SLC34A3)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.1776G&gt;C (p.Glu592Asp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7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40130844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8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37236392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E592D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1705377/" \o "1705377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NM_001177316.2(SLC34A3)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.1796T&gt;A (p.Leu599Ter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7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40130864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8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37236412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L599*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1705043/" \o "1705043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NM_001177316.2(SLC34A3)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.*14A&gt;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7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40130882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8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37236430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en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1650917/" \o "1650917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NM_001177316.2(SLC34A3)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.1764C&gt;T (p.Tyr588=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7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40130832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8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37236380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Likely ben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1443292/" \o "1443292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NM_001177316.2(SLC34A3)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.1753G&gt;A (p.Ala585Thr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7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40130821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RCh38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r9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37236369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A585T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1318766/" \o "131876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1785dup (p.Ser596fs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30851-140130852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6399-137236400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S596fs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1179153/" \o "117915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1242C&gt;A (p.Tyr414Te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29090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4638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Y414*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Likely 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1168370/" \o "116837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1795T&gt;C (p.Leu599=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30863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6411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en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1167719/" \o "116771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1779C&gt;G (p.Ile593Me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30847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6395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I593M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en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1036876/" \o "103687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1783G&gt;A (p.Ala595Th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30851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6399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A595T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930232/" \o "93023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980T&gt;C (p.Leu327Pro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28615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4163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L327P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810483/" \o "81048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85G&gt;A (p.Gly29Arg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140126239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137231787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525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</w:pP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525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29R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591424/" \o "59142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944del (p.Gly315fs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28577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4125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315fs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591121/" \o "59112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1601_1633dup (p.Leu534_Val544dup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30662-140130663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6210-137236211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452005/" \o "4520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1765G&gt;A (p.Glu589Lys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30833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6381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E589K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194276/" \o "19427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*14A&gt;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30882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6430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en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64505/" \o "645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585C&gt;T (p.His195=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27685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3233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64504/" \o "6450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572G&gt;A (p.Gly191Asp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27672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3220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191D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64503/" \o "6450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516C&gt;G (p.Thr172=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140127523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137233071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64502/" \o "6450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472C&gt;T (p.Pro158Se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27479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3027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P158S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64501/" \o "6450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439G&gt;A (p.Ala147Th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27370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2918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A147T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64500/" \o "6450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245G&gt;T (p.Ser82Ile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27096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2644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S82I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64499/" \o "6449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218T&gt;C (p.Val73Al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27069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2617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V73A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instrText xml:space="preserve"> HYPERLINK "https://www.ncbi.nlm.nih.gov/clinvar/variation/64497/" \o "6449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1177316.2(SLC34A3):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c.1051C&gt;T (p.Arg351Cys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7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40128686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10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GRCh38: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Chr9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bdr w:val="none" w:color="auto" w:sz="0" w:space="0"/>
                <w:shd w:val="clear" w:fill="FFFFFF"/>
              </w:rPr>
              <w:t>137234234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R351C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For more information, please visit the websi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https://maayanlab.cloud/Harmonizome/resource/ClinVar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6"/>
          <w:rFonts w:hint="eastAsia" w:ascii="Times New Roman" w:hAnsi="Times New Roman" w:cs="Times New Roman"/>
          <w:sz w:val="24"/>
          <w:szCs w:val="24"/>
          <w:lang w:val="en-US" w:eastAsia="zh-CN"/>
        </w:rPr>
        <w:t>https://maayanlab.cloud/Harmonizome/resource/ClinVa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</w:p>
    <w:p/>
    <w:p/>
    <w:p/>
    <w:p/>
    <w:p>
      <w:bookmarkStart w:id="0" w:name="_GoBack"/>
      <w:bookmarkEnd w:id="0"/>
    </w:p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4"/>
        <w:tblW w:w="1292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5"/>
        <w:gridCol w:w="1781"/>
        <w:gridCol w:w="3949"/>
        <w:gridCol w:w="39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henotype</w:t>
            </w:r>
          </w:p>
        </w:tc>
        <w:tc>
          <w:tcPr>
            <w:tcW w:w="178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henotype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inical Characteristics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 hypophosphatemic rickets (ADHR) </w:t>
            </w:r>
          </w:p>
        </w:tc>
        <w:tc>
          <w:tcPr>
            <w:tcW w:w="178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GF23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nal phosphate wasting w/o hypercalciuria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AR hypophosphatemic rickets </w:t>
            </w:r>
          </w:p>
        </w:tc>
        <w:tc>
          <w:tcPr>
            <w:tcW w:w="178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MP1 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NPP1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Renal phosphate wasting w/o hypercalciuria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instrText xml:space="preserve"> HYPERLINK "https://www.ncbi.nlm.nih.gov/books/n/gene/mccune-albright/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cCune-Albright syndrom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78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NAS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pophosphatemic rickets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utaneous skeletal hypophosphatemia syndrome</w:t>
            </w:r>
          </w:p>
        </w:tc>
        <w:tc>
          <w:tcPr>
            <w:tcW w:w="178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HRA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KRA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NRAS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Hypophosphatemia is frequent &amp; biochemically indistinguishable from that seen in XLH.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Hereditary hypophosphatemic rickets with hypercalciuria</w:t>
            </w:r>
          </w:p>
        </w:tc>
        <w:tc>
          <w:tcPr>
            <w:tcW w:w="178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SLC34A3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Hypophosphatemia; hypercalciuria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Hypophosphatemic nephrolithiasis/osteoporosis</w:t>
            </w:r>
          </w:p>
        </w:tc>
        <w:tc>
          <w:tcPr>
            <w:tcW w:w="178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SLC34A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SLC9A3R1</w:t>
            </w:r>
          </w:p>
        </w:tc>
        <w:tc>
          <w:tcPr>
            <w:tcW w:w="394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Hypophosphatemia; hypercalciuria</w:t>
            </w:r>
          </w:p>
        </w:tc>
        <w:tc>
          <w:tcPr>
            <w:tcW w:w="394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pophosphatemic rickets, 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instrText xml:space="preserve"> HYPERLINK "https://www.ncbi.nlm.nih.gov/books/n/gene/glossary/def-item/x-linked-recessive/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-linked recessiv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78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LCN5</w:t>
            </w:r>
          </w:p>
        </w:tc>
        <w:tc>
          <w:tcPr>
            <w:tcW w:w="394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Hypophosphatemia; hypercalciuria</w:t>
            </w:r>
          </w:p>
        </w:tc>
        <w:tc>
          <w:tcPr>
            <w:tcW w:w="394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Raine syndrome</w:t>
            </w:r>
          </w:p>
        </w:tc>
        <w:tc>
          <w:tcPr>
            <w:tcW w:w="178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FAM20C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Osteosclerotic skeletal changes; hypophosphatemia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Osteoglophonic dysplasia</w:t>
            </w:r>
          </w:p>
        </w:tc>
        <w:tc>
          <w:tcPr>
            <w:tcW w:w="1781" w:type="dxa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FGFR1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Hypophosphatemia; lower than expected calcitriol levels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Hypophosphatemia rickets with hyperparathyroidism</w:t>
            </w:r>
          </w:p>
        </w:tc>
        <w:tc>
          <w:tcPr>
            <w:tcW w:w="1781" w:type="dxa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KL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Hypophosphatemia; inappropriately normal calcitriol level</w:t>
            </w:r>
          </w:p>
        </w:tc>
        <w:tc>
          <w:tcPr>
            <w:tcW w:w="3949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VjNjE1MjYyMjg1MGMyOGIxMGU0NDc4NjEzNGIzMjUifQ=="/>
  </w:docVars>
  <w:rsids>
    <w:rsidRoot w:val="769E5907"/>
    <w:rsid w:val="14EA1CE0"/>
    <w:rsid w:val="19C71013"/>
    <w:rsid w:val="4A651BD4"/>
    <w:rsid w:val="4F790DB5"/>
    <w:rsid w:val="572D75DD"/>
    <w:rsid w:val="5AAB75B9"/>
    <w:rsid w:val="6F8A0D93"/>
    <w:rsid w:val="71FD65FB"/>
    <w:rsid w:val="769E5907"/>
    <w:rsid w:val="76E4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qFormat/>
    <w:uiPriority w:val="0"/>
    <w:pPr>
      <w:snapToGrid w:val="0"/>
      <w:spacing w:line="288" w:lineRule="auto"/>
      <w:jc w:val="left"/>
    </w:pPr>
    <w:rPr>
      <w:rFonts w:ascii="Times New Roman" w:hAnsi="Times New Roman" w:eastAsia="宋体"/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llowedHyperlink"/>
    <w:basedOn w:val="5"/>
    <w:uiPriority w:val="0"/>
    <w:rPr>
      <w:color w:val="800080"/>
      <w:u w:val="single"/>
    </w:rPr>
  </w:style>
  <w:style w:type="character" w:styleId="7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03:55:00Z</dcterms:created>
  <dc:creator>grace</dc:creator>
  <cp:lastModifiedBy>grace</cp:lastModifiedBy>
  <dcterms:modified xsi:type="dcterms:W3CDTF">2023-11-20T17:12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4625561323441F292CA80184B864AE5_11</vt:lpwstr>
  </property>
</Properties>
</file>